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898D" w14:textId="3DBA9382" w:rsidR="005F1D0F" w:rsidRDefault="0069754A">
      <w:r>
        <w:rPr>
          <w:rFonts w:ascii="Times New Roman" w:hAnsi="Times New Roman" w:cs="Times New Roman"/>
          <w:b/>
        </w:rPr>
        <w:t>SUPPLEMENTARY MATERIALS</w:t>
      </w:r>
    </w:p>
    <w:p w14:paraId="13040355" w14:textId="1C00A075" w:rsidR="005F1D0F" w:rsidRDefault="005F1D0F"/>
    <w:p w14:paraId="483693B2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4316">
        <w:rPr>
          <w:rFonts w:ascii="Times New Roman" w:hAnsi="Times New Roman" w:cs="Times New Roman"/>
          <w:b/>
          <w:sz w:val="20"/>
          <w:szCs w:val="20"/>
        </w:rPr>
        <w:t xml:space="preserve">Supplementary Table 1. Univariate associations of clinical and imaging variables with clinical outcome (BI &gt; 60 </w:t>
      </w:r>
      <w:r w:rsidRPr="00B34316">
        <w:rPr>
          <w:rFonts w:ascii="Times New Roman" w:hAnsi="Times New Roman" w:cs="Times New Roman"/>
          <w:b/>
          <w:i/>
          <w:sz w:val="20"/>
          <w:szCs w:val="20"/>
        </w:rPr>
        <w:t xml:space="preserve">vs. </w:t>
      </w:r>
      <w:r w:rsidRPr="00B34316">
        <w:rPr>
          <w:rFonts w:ascii="Times New Roman" w:hAnsi="Times New Roman" w:cs="Times New Roman"/>
          <w:b/>
          <w:sz w:val="20"/>
          <w:szCs w:val="20"/>
        </w:rPr>
        <w:t>BI ≤ 60).</w:t>
      </w:r>
    </w:p>
    <w:tbl>
      <w:tblPr>
        <w:tblW w:w="833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2608"/>
        <w:gridCol w:w="1417"/>
        <w:gridCol w:w="2041"/>
        <w:gridCol w:w="1134"/>
      </w:tblGrid>
      <w:tr w:rsidR="005F1D0F" w:rsidRPr="00B34316" w14:paraId="7A1A1182" w14:textId="77777777" w:rsidTr="00573F37">
        <w:trPr>
          <w:trHeight w:val="20"/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EC4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419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A61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639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856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F1D0F" w:rsidRPr="00B34316" w14:paraId="09BEB62E" w14:textId="77777777" w:rsidTr="00573F37">
        <w:trPr>
          <w:trHeight w:val="20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B3A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F825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_admission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scor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ECB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DE0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 - 1.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A940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72CB36C0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FB52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6B4E2E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rial_fibrill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723E1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DC4E7B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- 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994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33A1ED7F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050C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C277A7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93276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55AE53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 -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8708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1DEFB609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0DDA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5E52D1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E71E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364F33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- 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2D98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35015757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72E5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A29ACD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ft_ASPECT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8FA9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E12531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 - 2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96F5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17CA0313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06C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CCDCC2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ght_ASPECT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1CB8A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EE3932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 - 1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17F3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5F1D0F" w:rsidRPr="00B34316" w14:paraId="498F36BE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4BC4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116E6F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all_ASPEC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7C4B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D3337D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 - 1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1066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043B08B5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400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3F0C5D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2614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BBE0E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 - 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ECEA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0 </w:t>
            </w:r>
          </w:p>
        </w:tc>
      </w:tr>
      <w:tr w:rsidR="005F1D0F" w:rsidRPr="00B34316" w14:paraId="1F4DE462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9BD0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16595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20A9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C2C809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- 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F17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42A5F33C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F44B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83BF46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BD7A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A2DF3E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- 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26F5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0 </w:t>
            </w:r>
          </w:p>
        </w:tc>
      </w:tr>
      <w:tr w:rsidR="005F1D0F" w:rsidRPr="00B34316" w14:paraId="2F34D520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1193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4E22E3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329E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E3A5DE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 - 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227F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0 </w:t>
            </w:r>
          </w:p>
        </w:tc>
      </w:tr>
      <w:tr w:rsidR="005F1D0F" w:rsidRPr="00B34316" w14:paraId="6604840A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0F9A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9D64B0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8C0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3BAC14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- 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49AD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5F1D0F" w:rsidRPr="00B34316" w14:paraId="55282D1C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A695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FB83C8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F6953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3C6D2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 - 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5129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5F1D0F" w:rsidRPr="00B34316" w14:paraId="14CEFED8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772B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2D8FE1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8C53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4D2ED4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 -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52BD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5EDC0BB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358F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549EEC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5A0E5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9E5662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- 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D407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5F1D0F" w:rsidRPr="00B34316" w14:paraId="5D48F22C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7C10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D85872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FD4F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B8E43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- 0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8C4F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5F1D0F" w:rsidRPr="00B34316" w14:paraId="1A6648AE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F75E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EDAD25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35E7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10CE55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 -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7CF3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F58FEBD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F014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1E0878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C79F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29F175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- 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E9FE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59186A8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17DE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9B7569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1B2A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FAE80D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 -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0797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872BD3B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7912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0B77E6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7E51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49D8B3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 - 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3724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CE29442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2569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44FB7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E325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A1CF7F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- 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25EF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49312B80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E6FF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0FADF6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854F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EC17C6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- 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F27A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082701D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EB4D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24BEF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1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C9FA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3259C8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 - 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32FE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771ECE0E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3DA4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FA9DC8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2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7D7E0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59D19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 - 1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9E33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05F0DBCD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3F2C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516D5A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3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E40A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D3253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 - 1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804E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B6DCD5E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CFEB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D33C77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C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8AB3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E4CA47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 - 1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F048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0E3FF35D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C619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EE7F06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C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DD15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E54EC7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 - 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086C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9AB716F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7F38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CF74DF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L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73CE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769000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 - 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3D62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7426DB5F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B6BF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9D8D45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57EF7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8B8A5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 - 1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7161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45AA9A0E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AD11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6F4F3E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1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3E428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58C26A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 - 1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422E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149FA1A7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4EB2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51DBF0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2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698E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693DD0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 - 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462D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31DECDF0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9403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CF128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3_H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AA36B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F011FD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 - 1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0028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DE8EA16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F4D8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39EDA2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3483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496DF4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- 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019C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89A4946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93A3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EEA285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B6B5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EF12C6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- 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2A4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FBC234C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9E1E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A5BAB0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D75D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45F072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- 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2770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48779F0D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314D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E62799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F12E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2E6317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394F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69D3A9BC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D9A5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AB7465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3253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D86A6A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 - 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5784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A4F8F04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373C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31C808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B13D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7B5927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 - 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11BA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170D8AF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E7E1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7A933C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4C5F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09C738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 - 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9864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BC30016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5A6B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248841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0D54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203CE7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 - 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5008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198763A4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714D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616AB6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A9D0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826229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 - 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A55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4E6B5C12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63E5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C92F03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7439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88626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 - 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4CB6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51A93C0" w14:textId="77777777" w:rsidTr="00573F37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806D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9EB39F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B02E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74C54A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 - 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77B1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217A4A7A" w14:textId="77777777" w:rsidTr="00573F37">
        <w:trPr>
          <w:trHeight w:val="20"/>
          <w:jc w:val="center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F78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DA8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match_volume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106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5BC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- 1.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57E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6B87E7D6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7D5DB73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4316">
        <w:rPr>
          <w:rFonts w:ascii="Times New Roman" w:hAnsi="Times New Roman" w:cs="Times New Roman"/>
          <w:b/>
          <w:sz w:val="20"/>
          <w:szCs w:val="20"/>
        </w:rPr>
        <w:t xml:space="preserve">Supplementary Table 2. Multivariable associations of clinical and imaging variables with clinical outcome (BI &gt; 60 </w:t>
      </w:r>
      <w:r w:rsidRPr="00B34316">
        <w:rPr>
          <w:rFonts w:ascii="Times New Roman" w:hAnsi="Times New Roman" w:cs="Times New Roman"/>
          <w:b/>
          <w:i/>
          <w:sz w:val="20"/>
          <w:szCs w:val="20"/>
        </w:rPr>
        <w:t xml:space="preserve">vs. </w:t>
      </w:r>
      <w:r w:rsidRPr="00B34316">
        <w:rPr>
          <w:rFonts w:ascii="Times New Roman" w:hAnsi="Times New Roman" w:cs="Times New Roman"/>
          <w:b/>
          <w:sz w:val="20"/>
          <w:szCs w:val="20"/>
        </w:rPr>
        <w:t>BI ≤ 60).</w:t>
      </w:r>
    </w:p>
    <w:tbl>
      <w:tblPr>
        <w:tblW w:w="1048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38"/>
        <w:gridCol w:w="2324"/>
        <w:gridCol w:w="2324"/>
        <w:gridCol w:w="1701"/>
        <w:gridCol w:w="1701"/>
      </w:tblGrid>
      <w:tr w:rsidR="005F1D0F" w:rsidRPr="00B34316" w14:paraId="75BBD6D5" w14:textId="77777777" w:rsidTr="00573F37">
        <w:trPr>
          <w:trHeight w:val="170"/>
          <w:jc w:val="center"/>
        </w:trPr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BB6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1EBC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31B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205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Wal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’</w:t>
            </w: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 test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05D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LR-test)</w:t>
            </w:r>
          </w:p>
        </w:tc>
      </w:tr>
      <w:tr w:rsidR="005F1D0F" w:rsidRPr="00B34316" w14:paraId="3EACBFE0" w14:textId="77777777" w:rsidTr="00573F37">
        <w:trPr>
          <w:trHeight w:val="170"/>
          <w:jc w:val="center"/>
        </w:trPr>
        <w:tc>
          <w:tcPr>
            <w:tcW w:w="2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AAA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_admission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score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C91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8 (1.06 - 1.10) 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5E3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8 (1.06 - 1.10)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FC03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CBC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70C0D41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449D6C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all_ASPECTS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FC096E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9 (1.39 - 1.81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A6A389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9 (0.96 - 1.46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9F1C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8DB2A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0 </w:t>
            </w:r>
          </w:p>
        </w:tc>
      </w:tr>
      <w:tr w:rsidR="005F1D0F" w:rsidRPr="00B34316" w14:paraId="2278FC78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4656D3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2_HU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21C122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8 (1.11 - 1.25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9F131F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3 (0.98 - 1.30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6BBB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CB71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</w:tr>
      <w:tr w:rsidR="005F1D0F" w:rsidRPr="00B34316" w14:paraId="455933FD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67A5EE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C_HU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F96F56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1 (1.21 - 1.41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D50EFB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 (0.63 - 1.09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A33F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7C8A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8 </w:t>
            </w:r>
          </w:p>
        </w:tc>
      </w:tr>
      <w:tr w:rsidR="005F1D0F" w:rsidRPr="00B34316" w14:paraId="60964EB6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A2C46C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L_HU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FA4204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6 (1.24 - 1.48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677116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8 (1.01 - 1.60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4169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3FEE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</w:tr>
      <w:tr w:rsidR="005F1D0F" w:rsidRPr="00B34316" w14:paraId="12BE7E73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1568CD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2_HU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064C23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7 (1.10 - 1.24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47C33E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1 (0.78 - 1.06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F8AC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B725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8 </w:t>
            </w:r>
          </w:p>
        </w:tc>
      </w:tr>
      <w:tr w:rsidR="005F1D0F" w:rsidRPr="00B34316" w14:paraId="2294FD44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105CB8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8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65D09E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(0.99 - 1.00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A50B36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(0.99 - 1.00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09A1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44C6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5F1D0F" w:rsidRPr="00B34316" w14:paraId="0E9F532F" w14:textId="77777777" w:rsidTr="00573F37">
        <w:trPr>
          <w:trHeight w:val="17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8C4E35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8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453201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 (0.97 - 0.99)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40383E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1 (0.99 - 1.02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8E5F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A86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4 </w:t>
            </w:r>
          </w:p>
        </w:tc>
      </w:tr>
    </w:tbl>
    <w:p w14:paraId="1146DBBD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F187468" w14:textId="47C5897D" w:rsidR="005F1D0F" w:rsidRDefault="005F1D0F"/>
    <w:p w14:paraId="0D3B974E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4316">
        <w:rPr>
          <w:rFonts w:ascii="Times New Roman" w:hAnsi="Times New Roman" w:cs="Times New Roman"/>
          <w:b/>
          <w:sz w:val="20"/>
          <w:szCs w:val="20"/>
        </w:rPr>
        <w:t>Supplementary Table 3. AUC for predicting discharge BI rating in four classes both in the training and testing sets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2686"/>
        <w:gridCol w:w="2671"/>
      </w:tblGrid>
      <w:tr w:rsidR="005F1D0F" w:rsidRPr="00B34316" w14:paraId="1D835D75" w14:textId="77777777" w:rsidTr="00573F37">
        <w:trPr>
          <w:trHeight w:val="20"/>
          <w:jc w:val="center"/>
        </w:trPr>
        <w:tc>
          <w:tcPr>
            <w:tcW w:w="3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83E1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E1D2E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CI) </w:t>
            </w:r>
            <w:r w:rsidRPr="00B34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raining se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64D67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B34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esting set</w:t>
            </w:r>
          </w:p>
        </w:tc>
      </w:tr>
      <w:tr w:rsidR="005F1D0F" w:rsidRPr="00B34316" w14:paraId="0109EFDD" w14:textId="77777777" w:rsidTr="00573F37">
        <w:trPr>
          <w:trHeight w:val="20"/>
          <w:jc w:val="center"/>
        </w:trPr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53A5120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Discharge BI rating = 1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vAlign w:val="center"/>
          </w:tcPr>
          <w:p w14:paraId="7EB10C5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954 [0.914, 0.994]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vAlign w:val="center"/>
          </w:tcPr>
          <w:p w14:paraId="6933BDE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975 [0.942, 1.000]</w:t>
            </w:r>
          </w:p>
        </w:tc>
      </w:tr>
      <w:tr w:rsidR="005F1D0F" w:rsidRPr="00B34316" w14:paraId="6088F6F0" w14:textId="77777777" w:rsidTr="00573F37">
        <w:trPr>
          <w:trHeight w:val="20"/>
          <w:jc w:val="center"/>
        </w:trPr>
        <w:tc>
          <w:tcPr>
            <w:tcW w:w="3231" w:type="dxa"/>
            <w:vAlign w:val="center"/>
          </w:tcPr>
          <w:p w14:paraId="75439EB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Discharge BI rating = 2</w:t>
            </w:r>
          </w:p>
        </w:tc>
        <w:tc>
          <w:tcPr>
            <w:tcW w:w="2948" w:type="dxa"/>
            <w:vAlign w:val="center"/>
          </w:tcPr>
          <w:p w14:paraId="3E2BC8F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910 [0.860, 0.960]</w:t>
            </w:r>
          </w:p>
        </w:tc>
        <w:tc>
          <w:tcPr>
            <w:tcW w:w="2948" w:type="dxa"/>
            <w:vAlign w:val="center"/>
          </w:tcPr>
          <w:p w14:paraId="30CA6B7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888 [0.815, 0.960]</w:t>
            </w:r>
          </w:p>
        </w:tc>
      </w:tr>
      <w:tr w:rsidR="005F1D0F" w:rsidRPr="00B34316" w14:paraId="0AC9B5A2" w14:textId="77777777" w:rsidTr="00573F37">
        <w:trPr>
          <w:trHeight w:val="209"/>
          <w:jc w:val="center"/>
        </w:trPr>
        <w:tc>
          <w:tcPr>
            <w:tcW w:w="3231" w:type="dxa"/>
            <w:vAlign w:val="center"/>
          </w:tcPr>
          <w:p w14:paraId="01763F1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Discharge BI rating = 3</w:t>
            </w:r>
          </w:p>
        </w:tc>
        <w:tc>
          <w:tcPr>
            <w:tcW w:w="2948" w:type="dxa"/>
            <w:vAlign w:val="center"/>
          </w:tcPr>
          <w:p w14:paraId="305E158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850 [0.809, 0.892]</w:t>
            </w:r>
          </w:p>
        </w:tc>
        <w:tc>
          <w:tcPr>
            <w:tcW w:w="2948" w:type="dxa"/>
            <w:vAlign w:val="center"/>
          </w:tcPr>
          <w:p w14:paraId="246D28F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878 [0.803, 0.952]</w:t>
            </w:r>
          </w:p>
        </w:tc>
      </w:tr>
      <w:tr w:rsidR="005F1D0F" w:rsidRPr="00B34316" w14:paraId="4C32529A" w14:textId="77777777" w:rsidTr="00573F37">
        <w:trPr>
          <w:trHeight w:val="20"/>
          <w:jc w:val="center"/>
        </w:trPr>
        <w:tc>
          <w:tcPr>
            <w:tcW w:w="3231" w:type="dxa"/>
            <w:vAlign w:val="center"/>
          </w:tcPr>
          <w:p w14:paraId="7749C98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Discharge BI rating = 4</w:t>
            </w:r>
          </w:p>
        </w:tc>
        <w:tc>
          <w:tcPr>
            <w:tcW w:w="2948" w:type="dxa"/>
            <w:vAlign w:val="center"/>
          </w:tcPr>
          <w:p w14:paraId="64C50EA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879 [0.832, 0.925]</w:t>
            </w:r>
          </w:p>
        </w:tc>
        <w:tc>
          <w:tcPr>
            <w:tcW w:w="2948" w:type="dxa"/>
            <w:vAlign w:val="center"/>
          </w:tcPr>
          <w:p w14:paraId="76D1082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hAnsi="Times New Roman" w:cs="Times New Roman"/>
                <w:sz w:val="20"/>
                <w:szCs w:val="20"/>
              </w:rPr>
              <w:t>0.909 [0.817, 1.000]</w:t>
            </w:r>
          </w:p>
        </w:tc>
      </w:tr>
    </w:tbl>
    <w:p w14:paraId="4197ABCC" w14:textId="25B7904E" w:rsidR="005F1D0F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27D635" w14:textId="77777777" w:rsidR="004C39A8" w:rsidRDefault="004C39A8" w:rsidP="005F1D0F">
      <w:pPr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2A68061" w14:textId="77777777" w:rsidR="005F1D0F" w:rsidRPr="00B34316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B34316">
        <w:rPr>
          <w:rFonts w:ascii="Times New Roman" w:hAnsi="Times New Roman" w:cs="Times New Roman"/>
          <w:b/>
          <w:sz w:val="20"/>
          <w:szCs w:val="20"/>
        </w:rPr>
        <w:t>Supplementary Table 4. Univariate Cox regression analysis (status = discharge BI &gt; 60).</w:t>
      </w:r>
    </w:p>
    <w:tbl>
      <w:tblPr>
        <w:tblW w:w="76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0"/>
        <w:gridCol w:w="1460"/>
        <w:gridCol w:w="1940"/>
        <w:gridCol w:w="1540"/>
      </w:tblGrid>
      <w:tr w:rsidR="005F1D0F" w:rsidRPr="00B34316" w14:paraId="0501CC21" w14:textId="77777777" w:rsidTr="00573F37">
        <w:trPr>
          <w:trHeight w:val="20"/>
          <w:jc w:val="center"/>
        </w:trPr>
        <w:tc>
          <w:tcPr>
            <w:tcW w:w="27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102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BA2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F7DB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2EE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3431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F1D0F" w:rsidRPr="00B34316" w14:paraId="75583E83" w14:textId="77777777" w:rsidTr="00573F37">
        <w:trPr>
          <w:trHeight w:val="20"/>
          <w:jc w:val="center"/>
        </w:trPr>
        <w:tc>
          <w:tcPr>
            <w:tcW w:w="2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C5A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_admission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score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BBCA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783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 - 1.03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C864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565CECF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56316E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rial_fibrillation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73A5A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0A7589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- 0.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FEF0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5F1D0F" w:rsidRPr="00B34316" w14:paraId="2CAD5F6D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DBBC0B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icatio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DD7E2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A3C9AA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- 0.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06746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92244B8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232ACA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16EE5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3C17D3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 - 0.7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EE182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08574C2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2B346E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ft_ASPECT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2B3A94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725D8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 - 1.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7A5E6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134743D4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ADD056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ght_ASPECT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2417F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B8C57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 - 1.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7B17A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5EB4871F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001CD8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all_ASPECT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3729C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4BBBA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 - 1.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6A93C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359736A7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EB088D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IC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7DFB5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D1F252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 - 1.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E0EAA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9 </w:t>
            </w:r>
          </w:p>
        </w:tc>
      </w:tr>
      <w:tr w:rsidR="005F1D0F" w:rsidRPr="00B34316" w14:paraId="57569F4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51875A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I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66E22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FF0BD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 - 0.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764C3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</w:tr>
      <w:tr w:rsidR="005F1D0F" w:rsidRPr="00B34316" w14:paraId="71F70A0D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129B46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FA70B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C2F72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- 0.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90180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5F1D0F" w:rsidRPr="00B34316" w14:paraId="6CF02E3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D498D6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9C3A6C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E1F6C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- 1.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C461F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5F1D0F" w:rsidRPr="00B34316" w14:paraId="685E9B2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52A68E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07F75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7A84A4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 - 0.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373E5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</w:tr>
      <w:tr w:rsidR="005F1D0F" w:rsidRPr="00B34316" w14:paraId="18E6CA1D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073902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6CC46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3B6DC9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- 0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3A33E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5F1D0F" w:rsidRPr="00B34316" w14:paraId="475C96B0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8E48B2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BB687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AA30BB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 - 1.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04988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</w:tr>
      <w:tr w:rsidR="005F1D0F" w:rsidRPr="00B34316" w14:paraId="6B588913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60DAC6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C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9B32A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DF1E3B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 - 0.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BAABA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5F1D0F" w:rsidRPr="00B34316" w14:paraId="4DD370FD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E8F827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8C935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5FDBD2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 - 0.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4EA31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</w:tr>
      <w:tr w:rsidR="005F1D0F" w:rsidRPr="00B34316" w14:paraId="636FA007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3A2664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39F5B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293BA4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- 1.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5F19D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</w:tr>
      <w:tr w:rsidR="005F1D0F" w:rsidRPr="00B34316" w14:paraId="7BDF13D9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C5B129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E53A3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F655F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- 0.9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4DFC9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5F1D0F" w:rsidRPr="00B34316" w14:paraId="3C502439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8096F7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06A11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25DEBC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- 0.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2B32F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5F1D0F" w:rsidRPr="00B34316" w14:paraId="58DEF09B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98A726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53AF2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72A3C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- 0.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0145C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5F1D0F" w:rsidRPr="00B34316" w14:paraId="19CE14B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BC15A5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3B3113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7A78C7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- 0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C5BC1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5CDD200C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1FDF0E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0F836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316DD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 - 0.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50E13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728270D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A234C3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1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2ED9D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B68692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9782D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7713F12E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1304ED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2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54C3F8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92E003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 - 1.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CA7C6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</w:tr>
      <w:tr w:rsidR="005F1D0F" w:rsidRPr="00B34316" w14:paraId="0C4C8BB1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318698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_M3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94FE3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0EA4BB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67985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21F0148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F97B45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C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EEE39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C9E24A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F0B36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1D1E42B8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A810DF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C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40151F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B1272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38ABA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3471676F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CF25BE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L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BC2BD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5EBCF0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71D7D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33DAC58F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D99E67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I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42C291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D3155E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 - 1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B99D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026F0AB9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AD9C4E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_M3_HU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64D15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9BF488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 - 1.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4E21A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5F1D0F" w:rsidRPr="00B34316" w14:paraId="005D1EB0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8FB0E0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55426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BE1A54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8DE37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47821FBE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F6EE51C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C582C3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A5991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EF32F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7E8E4E61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6088DD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367EC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AB1E1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AE4B6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2121133B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461DB6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ax</w:t>
            </w: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2A8AC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1AF35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F75FC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5F1D0F" w:rsidRPr="00B34316" w14:paraId="3E2E4AFA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CEB870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A864D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31A6F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DFD65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043A6109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0FF396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4A036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47252B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- 0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DC7326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5F1D0F" w:rsidRPr="00B34316" w14:paraId="79E3D1CB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EA93CC8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3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D8DAC6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F1CE7C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 - 0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F3B14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63C8E0E4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3F4480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f_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7B9141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802F3F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 - 0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A16C69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42831C6C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C6888A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4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4E87B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B961A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- 0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E42C44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5F1D0F" w:rsidRPr="00B34316" w14:paraId="02363FBE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AE62E7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B91F6F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9BBD96B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 - 0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908B20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5BFD398D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6380BD3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v_3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2A9982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0500ABD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 - 0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B8A777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F1D0F" w:rsidRPr="00B34316" w14:paraId="79B88753" w14:textId="77777777" w:rsidTr="00573F37">
        <w:trPr>
          <w:trHeight w:val="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C95BCB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match_volume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7539AE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7329E75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F5A49A" w14:textId="77777777" w:rsidR="005F1D0F" w:rsidRPr="00B34316" w:rsidRDefault="005F1D0F" w:rsidP="00573F37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3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</w:tbl>
    <w:p w14:paraId="372C841F" w14:textId="05935AFB" w:rsidR="005F1D0F" w:rsidRDefault="005F1D0F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01160A02" w14:textId="458A9264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660E6AE" w14:textId="0AAAB99C" w:rsidR="00D74C34" w:rsidRPr="00D74C34" w:rsidRDefault="00D74C34" w:rsidP="00D74C3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205381E6" wp14:editId="06278166">
            <wp:extent cx="5274310" cy="22453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0998">
        <w:rPr>
          <w:rFonts w:ascii="Times New Roman" w:hAnsi="Times New Roman" w:cs="Times New Roman"/>
          <w:b/>
        </w:rPr>
        <w:t xml:space="preserve">Supplementary </w:t>
      </w:r>
      <w:r w:rsidRPr="00020998">
        <w:rPr>
          <w:rFonts w:ascii="Times New Roman" w:hAnsi="Times New Roman" w:cs="Times New Roman" w:hint="eastAsia"/>
          <w:b/>
        </w:rPr>
        <w:t>F</w:t>
      </w:r>
      <w:r w:rsidRPr="00020998">
        <w:rPr>
          <w:rFonts w:ascii="Times New Roman" w:hAnsi="Times New Roman" w:cs="Times New Roman"/>
          <w:b/>
        </w:rPr>
        <w:t xml:space="preserve">igure 1. Correlation analysis of continuous variables in the initial regression model. </w:t>
      </w:r>
      <w:r w:rsidRPr="00020998">
        <w:rPr>
          <w:rFonts w:ascii="Times New Roman" w:hAnsi="Times New Roman" w:cs="Times New Roman" w:hint="eastAsia"/>
        </w:rPr>
        <w:t>(</w:t>
      </w:r>
      <w:r w:rsidRPr="00020998">
        <w:rPr>
          <w:rFonts w:ascii="Times New Roman" w:hAnsi="Times New Roman" w:cs="Times New Roman"/>
        </w:rPr>
        <w:t xml:space="preserve">a) The correlation coefficient between any two variables from R_M2_HU, L_C_HU, L_L_HU </w:t>
      </w:r>
      <w:r w:rsidRPr="00020998">
        <w:rPr>
          <w:rFonts w:ascii="Times New Roman" w:hAnsi="Times New Roman" w:cs="Times New Roman" w:hint="eastAsia"/>
        </w:rPr>
        <w:t>a</w:t>
      </w:r>
      <w:r w:rsidRPr="00020998">
        <w:rPr>
          <w:rFonts w:ascii="Times New Roman" w:hAnsi="Times New Roman" w:cs="Times New Roman"/>
        </w:rPr>
        <w:t xml:space="preserve">nd L_M2_HU. Both scatter diagrams and histogram represented the distribution of the variables. </w:t>
      </w:r>
      <w:r w:rsidRPr="00020998">
        <w:rPr>
          <w:rFonts w:ascii="Times New Roman" w:hAnsi="Times New Roman" w:cs="Times New Roman" w:hint="eastAsia"/>
        </w:rPr>
        <w:t>(</w:t>
      </w:r>
      <w:r w:rsidRPr="00020998">
        <w:rPr>
          <w:rFonts w:ascii="Times New Roman" w:hAnsi="Times New Roman" w:cs="Times New Roman"/>
        </w:rPr>
        <w:t>b) The heat map qualitatively showing the correlation, in which the correlation strength was positively related to the intensity and the size.</w:t>
      </w:r>
    </w:p>
    <w:p w14:paraId="387CD4E3" w14:textId="77777777" w:rsidR="00D74C34" w:rsidRP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1DADE69D" w14:textId="77777777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26D1E680" w14:textId="77777777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3DB450E3" w14:textId="77777777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67061D9" w14:textId="53875A94" w:rsidR="00D74C34" w:rsidRPr="00D74C34" w:rsidRDefault="00D74C34" w:rsidP="00D74C3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ED2A289" wp14:editId="59FDA7B0">
            <wp:extent cx="5274310" cy="2952750"/>
            <wp:effectExtent l="0" t="0" r="0" b="6350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0998">
        <w:rPr>
          <w:rFonts w:ascii="Times New Roman" w:hAnsi="Times New Roman" w:cs="Times New Roman"/>
          <w:b/>
        </w:rPr>
        <w:t xml:space="preserve">Supplementary </w:t>
      </w:r>
      <w:r w:rsidRPr="00020998">
        <w:rPr>
          <w:rFonts w:ascii="Times New Roman" w:hAnsi="Times New Roman" w:cs="Times New Roman" w:hint="eastAsia"/>
          <w:b/>
        </w:rPr>
        <w:t>F</w:t>
      </w:r>
      <w:r w:rsidRPr="00020998">
        <w:rPr>
          <w:rFonts w:ascii="Times New Roman" w:hAnsi="Times New Roman" w:cs="Times New Roman"/>
          <w:b/>
        </w:rPr>
        <w:t>igure 2. Forest map showing the adjusted OR of variables in the multivariable regression model.</w:t>
      </w:r>
    </w:p>
    <w:p w14:paraId="543A94EE" w14:textId="77777777" w:rsidR="00D74C34" w:rsidRP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 w:hint="eastAsia"/>
          <w:sz w:val="20"/>
          <w:szCs w:val="20"/>
        </w:rPr>
      </w:pPr>
    </w:p>
    <w:p w14:paraId="386DCE88" w14:textId="77777777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9437155" w14:textId="38E2CB72" w:rsidR="00D74C34" w:rsidRPr="00D74C34" w:rsidRDefault="00D74C34" w:rsidP="00D74C3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75BFFE30" wp14:editId="5427ABDD">
            <wp:extent cx="5274310" cy="3474720"/>
            <wp:effectExtent l="0" t="0" r="0" b="508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7"/>
      <w:r w:rsidRPr="00020998">
        <w:rPr>
          <w:rFonts w:ascii="Times New Roman" w:hAnsi="Times New Roman" w:cs="Times New Roman"/>
          <w:b/>
        </w:rPr>
        <w:t xml:space="preserve">Supplementary </w:t>
      </w:r>
      <w:bookmarkEnd w:id="0"/>
      <w:r w:rsidRPr="00020998">
        <w:rPr>
          <w:rFonts w:ascii="Times New Roman" w:hAnsi="Times New Roman" w:cs="Times New Roman" w:hint="eastAsia"/>
          <w:b/>
        </w:rPr>
        <w:t>F</w:t>
      </w:r>
      <w:r w:rsidRPr="00020998">
        <w:rPr>
          <w:rFonts w:ascii="Times New Roman" w:hAnsi="Times New Roman" w:cs="Times New Roman"/>
          <w:b/>
        </w:rPr>
        <w:t xml:space="preserve">igure 3. Features selection by LASSO. </w:t>
      </w:r>
      <w:r w:rsidRPr="00020998">
        <w:rPr>
          <w:rFonts w:ascii="Times New Roman" w:hAnsi="Times New Roman" w:cs="Times New Roman"/>
        </w:rPr>
        <w:t>(a) The changes of AUC and features’ number with -</w:t>
      </w:r>
      <w:proofErr w:type="gramStart"/>
      <w:r w:rsidRPr="00020998">
        <w:rPr>
          <w:rFonts w:ascii="Times New Roman" w:hAnsi="Times New Roman" w:cs="Times New Roman"/>
        </w:rPr>
        <w:t>log(</w:t>
      </w:r>
      <w:proofErr w:type="gramEnd"/>
      <w:r w:rsidRPr="00020998">
        <w:rPr>
          <w:rFonts w:ascii="Times New Roman" w:hAnsi="Times New Roman" w:cs="Times New Roman"/>
        </w:rPr>
        <w:t>Alpha). (b) Coefficients of nine features varying with -</w:t>
      </w:r>
      <w:proofErr w:type="gramStart"/>
      <w:r w:rsidRPr="00020998">
        <w:rPr>
          <w:rFonts w:ascii="Times New Roman" w:hAnsi="Times New Roman" w:cs="Times New Roman"/>
        </w:rPr>
        <w:t>log(</w:t>
      </w:r>
      <w:proofErr w:type="gramEnd"/>
      <w:r w:rsidRPr="00020998">
        <w:rPr>
          <w:rFonts w:ascii="Times New Roman" w:hAnsi="Times New Roman" w:cs="Times New Roman"/>
        </w:rPr>
        <w:t xml:space="preserve">Alpha). (c) Coefficients of nine features at a designated α </w:t>
      </w:r>
      <w:r w:rsidRPr="00020998">
        <w:rPr>
          <w:rFonts w:ascii="Times New Roman" w:hAnsi="Times New Roman" w:cs="Times New Roman" w:hint="eastAsia"/>
        </w:rPr>
        <w:t>=</w:t>
      </w:r>
      <w:r w:rsidRPr="00020998">
        <w:rPr>
          <w:rFonts w:ascii="Times New Roman" w:hAnsi="Times New Roman" w:cs="Times New Roman"/>
        </w:rPr>
        <w:t xml:space="preserve"> </w:t>
      </w:r>
      <w:r w:rsidRPr="00020998">
        <w:rPr>
          <w:rFonts w:ascii="Times New Roman" w:hAnsi="Times New Roman" w:cs="Times New Roman" w:hint="eastAsia"/>
        </w:rPr>
        <w:t>0.05</w:t>
      </w:r>
      <w:r w:rsidRPr="00020998">
        <w:rPr>
          <w:rFonts w:ascii="Times New Roman" w:hAnsi="Times New Roman" w:cs="Times New Roman"/>
        </w:rPr>
        <w:t xml:space="preserve">. </w:t>
      </w:r>
    </w:p>
    <w:p w14:paraId="4C1F566D" w14:textId="5B5FACA2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006EAC21" w14:textId="30CE2955" w:rsid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0147652" w14:textId="77777777" w:rsidR="00D74C34" w:rsidRPr="00D74C34" w:rsidRDefault="00D74C34" w:rsidP="005F1D0F">
      <w:pPr>
        <w:adjustRightInd w:val="0"/>
        <w:snapToGrid w:val="0"/>
        <w:jc w:val="both"/>
        <w:rPr>
          <w:rFonts w:ascii="Times New Roman" w:hAnsi="Times New Roman" w:cs="Times New Roman" w:hint="eastAsia"/>
          <w:sz w:val="20"/>
          <w:szCs w:val="20"/>
        </w:rPr>
      </w:pPr>
    </w:p>
    <w:p w14:paraId="77BC1BEA" w14:textId="163636D8" w:rsidR="00D74C34" w:rsidRPr="00D74C34" w:rsidRDefault="00D74C34" w:rsidP="00D74C3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054E298" wp14:editId="10F924EA">
            <wp:extent cx="5274310" cy="2239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0998">
        <w:rPr>
          <w:rFonts w:ascii="Times New Roman" w:hAnsi="Times New Roman" w:cs="Times New Roman"/>
          <w:b/>
        </w:rPr>
        <w:t xml:space="preserve">Supplementary </w:t>
      </w:r>
      <w:r w:rsidRPr="00020998">
        <w:rPr>
          <w:rFonts w:ascii="Times New Roman" w:hAnsi="Times New Roman" w:cs="Times New Roman" w:hint="eastAsia"/>
          <w:b/>
        </w:rPr>
        <w:t>F</w:t>
      </w:r>
      <w:r w:rsidRPr="00020998">
        <w:rPr>
          <w:rFonts w:ascii="Times New Roman" w:hAnsi="Times New Roman" w:cs="Times New Roman"/>
          <w:b/>
        </w:rPr>
        <w:t>igure 4. ROC curves for predicting discharge BI rating into four classes both in training set (a) and testing set (b).</w:t>
      </w:r>
    </w:p>
    <w:p w14:paraId="2397C17A" w14:textId="0FE61BB9" w:rsidR="00D74C34" w:rsidRDefault="00D74C34" w:rsidP="00D74C34">
      <w:pPr>
        <w:spacing w:line="360" w:lineRule="auto"/>
        <w:rPr>
          <w:rFonts w:ascii="Times New Roman" w:hAnsi="Times New Roman" w:cs="Times New Roman"/>
          <w:b/>
        </w:rPr>
      </w:pPr>
    </w:p>
    <w:p w14:paraId="09C236BE" w14:textId="77777777" w:rsidR="00D74C34" w:rsidRPr="00020998" w:rsidRDefault="00D74C34" w:rsidP="00D74C34">
      <w:pPr>
        <w:spacing w:line="360" w:lineRule="auto"/>
        <w:rPr>
          <w:rFonts w:ascii="Times New Roman" w:hAnsi="Times New Roman" w:cs="Times New Roman" w:hint="eastAsia"/>
        </w:rPr>
      </w:pPr>
    </w:p>
    <w:p w14:paraId="69CF4F7D" w14:textId="529F40FB" w:rsidR="00D74C34" w:rsidRPr="00D74C34" w:rsidRDefault="00D74C34" w:rsidP="00D74C3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7F0A3419" wp14:editId="0FA74E22">
            <wp:extent cx="5274310" cy="1492885"/>
            <wp:effectExtent l="0" t="0" r="0" b="5715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0998">
        <w:rPr>
          <w:rFonts w:ascii="Times New Roman" w:hAnsi="Times New Roman" w:cs="Times New Roman"/>
          <w:b/>
        </w:rPr>
        <w:t xml:space="preserve">Supplementary </w:t>
      </w:r>
      <w:r w:rsidRPr="00020998">
        <w:rPr>
          <w:rFonts w:ascii="Times New Roman" w:hAnsi="Times New Roman" w:cs="Times New Roman" w:hint="eastAsia"/>
          <w:b/>
        </w:rPr>
        <w:t>F</w:t>
      </w:r>
      <w:r w:rsidRPr="00020998">
        <w:rPr>
          <w:rFonts w:ascii="Times New Roman" w:hAnsi="Times New Roman" w:cs="Times New Roman"/>
          <w:b/>
        </w:rPr>
        <w:t>igure 5. Calibration curves for predicting the time to get good outcome (BI &gt; 60).</w:t>
      </w:r>
    </w:p>
    <w:p w14:paraId="00385C5A" w14:textId="77777777" w:rsidR="005F1D0F" w:rsidRPr="00D74C34" w:rsidRDefault="005F1D0F"/>
    <w:sectPr w:rsidR="005F1D0F" w:rsidRPr="00D74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0F"/>
    <w:rsid w:val="0004449D"/>
    <w:rsid w:val="00046C15"/>
    <w:rsid w:val="00072BD7"/>
    <w:rsid w:val="000848FD"/>
    <w:rsid w:val="000A7113"/>
    <w:rsid w:val="001058FB"/>
    <w:rsid w:val="00123F23"/>
    <w:rsid w:val="0018372A"/>
    <w:rsid w:val="001916B3"/>
    <w:rsid w:val="001A1718"/>
    <w:rsid w:val="001C5828"/>
    <w:rsid w:val="001E731B"/>
    <w:rsid w:val="001F4776"/>
    <w:rsid w:val="00217C7C"/>
    <w:rsid w:val="002272EB"/>
    <w:rsid w:val="002708A4"/>
    <w:rsid w:val="002A252F"/>
    <w:rsid w:val="002B6FFB"/>
    <w:rsid w:val="002F6D79"/>
    <w:rsid w:val="00357CB1"/>
    <w:rsid w:val="00383630"/>
    <w:rsid w:val="00385122"/>
    <w:rsid w:val="003852E6"/>
    <w:rsid w:val="003B0284"/>
    <w:rsid w:val="00425872"/>
    <w:rsid w:val="00432011"/>
    <w:rsid w:val="004551FE"/>
    <w:rsid w:val="0046043F"/>
    <w:rsid w:val="004C39A8"/>
    <w:rsid w:val="004F6A2F"/>
    <w:rsid w:val="00511E71"/>
    <w:rsid w:val="00514A1A"/>
    <w:rsid w:val="00525D1A"/>
    <w:rsid w:val="005356CB"/>
    <w:rsid w:val="005B28ED"/>
    <w:rsid w:val="005D06F6"/>
    <w:rsid w:val="005F1D0F"/>
    <w:rsid w:val="006273DE"/>
    <w:rsid w:val="00644104"/>
    <w:rsid w:val="00645241"/>
    <w:rsid w:val="006540A5"/>
    <w:rsid w:val="00670B27"/>
    <w:rsid w:val="00696A1B"/>
    <w:rsid w:val="0069754A"/>
    <w:rsid w:val="006B22E8"/>
    <w:rsid w:val="00720CE2"/>
    <w:rsid w:val="00733CE9"/>
    <w:rsid w:val="00754E32"/>
    <w:rsid w:val="007C6FF1"/>
    <w:rsid w:val="007E229E"/>
    <w:rsid w:val="00817C11"/>
    <w:rsid w:val="0082201E"/>
    <w:rsid w:val="00833F95"/>
    <w:rsid w:val="00841061"/>
    <w:rsid w:val="008B2BA1"/>
    <w:rsid w:val="008D419D"/>
    <w:rsid w:val="008D6625"/>
    <w:rsid w:val="009058F1"/>
    <w:rsid w:val="009069D9"/>
    <w:rsid w:val="00917414"/>
    <w:rsid w:val="00944397"/>
    <w:rsid w:val="0095432C"/>
    <w:rsid w:val="00961751"/>
    <w:rsid w:val="009638EB"/>
    <w:rsid w:val="009A52A5"/>
    <w:rsid w:val="00A7388B"/>
    <w:rsid w:val="00A81715"/>
    <w:rsid w:val="00AC0FD4"/>
    <w:rsid w:val="00B10EFA"/>
    <w:rsid w:val="00B12003"/>
    <w:rsid w:val="00B22FE9"/>
    <w:rsid w:val="00B34659"/>
    <w:rsid w:val="00B4008B"/>
    <w:rsid w:val="00B4272A"/>
    <w:rsid w:val="00B5026C"/>
    <w:rsid w:val="00B704D4"/>
    <w:rsid w:val="00B711DF"/>
    <w:rsid w:val="00B73B6F"/>
    <w:rsid w:val="00BA3662"/>
    <w:rsid w:val="00BC2DCC"/>
    <w:rsid w:val="00C26246"/>
    <w:rsid w:val="00C27EAA"/>
    <w:rsid w:val="00C406AC"/>
    <w:rsid w:val="00C51207"/>
    <w:rsid w:val="00C77A55"/>
    <w:rsid w:val="00C77B8F"/>
    <w:rsid w:val="00C95487"/>
    <w:rsid w:val="00D32183"/>
    <w:rsid w:val="00D74C34"/>
    <w:rsid w:val="00D84EAE"/>
    <w:rsid w:val="00D942AD"/>
    <w:rsid w:val="00DC5C2D"/>
    <w:rsid w:val="00E02776"/>
    <w:rsid w:val="00E0703F"/>
    <w:rsid w:val="00E10A88"/>
    <w:rsid w:val="00E34ABD"/>
    <w:rsid w:val="00E47F54"/>
    <w:rsid w:val="00E55479"/>
    <w:rsid w:val="00E80047"/>
    <w:rsid w:val="00E86499"/>
    <w:rsid w:val="00ED16D5"/>
    <w:rsid w:val="00F278C3"/>
    <w:rsid w:val="00F61E9C"/>
    <w:rsid w:val="00F74420"/>
    <w:rsid w:val="00F7683E"/>
    <w:rsid w:val="00F77D6B"/>
    <w:rsid w:val="00F93D72"/>
    <w:rsid w:val="00FA7C1E"/>
    <w:rsid w:val="00FD164C"/>
    <w:rsid w:val="00F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F52A3"/>
  <w15:chartTrackingRefBased/>
  <w15:docId w15:val="{3CE6B3F0-E870-234A-8FA0-062C2BC8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D0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样式2"/>
    <w:basedOn w:val="a"/>
    <w:link w:val="20"/>
    <w:qFormat/>
    <w:rsid w:val="005F1D0F"/>
    <w:pPr>
      <w:autoSpaceDE w:val="0"/>
      <w:autoSpaceDN w:val="0"/>
      <w:adjustRightInd w:val="0"/>
      <w:spacing w:line="360" w:lineRule="auto"/>
      <w:jc w:val="both"/>
      <w:outlineLvl w:val="1"/>
    </w:pPr>
    <w:rPr>
      <w:rFonts w:ascii="Times New Roman" w:hAnsi="Times New Roman" w:cs="Times New Roman"/>
      <w:b/>
      <w:bCs/>
      <w:sz w:val="20"/>
      <w:szCs w:val="20"/>
    </w:rPr>
  </w:style>
  <w:style w:type="character" w:customStyle="1" w:styleId="20">
    <w:name w:val="样式2 字符"/>
    <w:basedOn w:val="a0"/>
    <w:link w:val="2"/>
    <w:rsid w:val="005F1D0F"/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4</Words>
  <Characters>4790</Characters>
  <Application>Microsoft Office Word</Application>
  <DocSecurity>0</DocSecurity>
  <Lines>177</Lines>
  <Paragraphs>8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He</dc:creator>
  <cp:keywords/>
  <dc:description/>
  <cp:lastModifiedBy>Sui He</cp:lastModifiedBy>
  <cp:revision>2</cp:revision>
  <dcterms:created xsi:type="dcterms:W3CDTF">2022-07-08T14:48:00Z</dcterms:created>
  <dcterms:modified xsi:type="dcterms:W3CDTF">2022-07-08T14:48:00Z</dcterms:modified>
</cp:coreProperties>
</file>